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35A619" w14:textId="77777777" w:rsidR="005E19C6" w:rsidRDefault="005E19C6" w:rsidP="00FA6884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84FF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0292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BC0B21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384FF4">
        <w:rPr>
          <w:rFonts w:ascii="Times New Roman" w:hAnsi="Times New Roman" w:cs="Times New Roman"/>
          <w:sz w:val="24"/>
          <w:szCs w:val="24"/>
        </w:rPr>
        <w:t xml:space="preserve"> </w:t>
      </w:r>
      <w:r w:rsidR="00E43170" w:rsidRPr="00C6007F">
        <w:rPr>
          <w:rFonts w:ascii="Times New Roman" w:hAnsi="Times New Roman" w:cs="Times New Roman"/>
          <w:b/>
          <w:sz w:val="24"/>
          <w:szCs w:val="24"/>
        </w:rPr>
        <w:t>Identity (%) of n</w:t>
      </w:r>
      <w:r w:rsidRPr="00C6007F">
        <w:rPr>
          <w:rFonts w:ascii="Times New Roman" w:hAnsi="Times New Roman" w:cs="Times New Roman"/>
          <w:b/>
          <w:sz w:val="24"/>
          <w:szCs w:val="24"/>
        </w:rPr>
        <w:t>ucleotide sequence</w:t>
      </w:r>
      <w:r w:rsidR="00E43170" w:rsidRPr="00C6007F">
        <w:rPr>
          <w:rFonts w:ascii="Times New Roman" w:hAnsi="Times New Roman" w:cs="Times New Roman"/>
          <w:b/>
          <w:sz w:val="24"/>
          <w:szCs w:val="24"/>
        </w:rPr>
        <w:t>s</w:t>
      </w:r>
      <w:r w:rsidRPr="00C6007F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1A6A19" w:rsidRPr="00C6007F">
        <w:rPr>
          <w:rFonts w:ascii="Times New Roman" w:hAnsi="Times New Roman" w:cs="Times New Roman"/>
          <w:b/>
          <w:sz w:val="24"/>
          <w:szCs w:val="24"/>
        </w:rPr>
        <w:t xml:space="preserve">partial </w:t>
      </w:r>
      <w:r w:rsidR="00064469" w:rsidRPr="00C6007F">
        <w:rPr>
          <w:rFonts w:ascii="Times New Roman" w:hAnsi="Times New Roman" w:cs="Times New Roman"/>
          <w:b/>
          <w:sz w:val="24"/>
          <w:szCs w:val="24"/>
        </w:rPr>
        <w:t>reverse transcriptase/</w:t>
      </w:r>
      <w:proofErr w:type="spellStart"/>
      <w:r w:rsidR="00064469" w:rsidRPr="00C6007F">
        <w:rPr>
          <w:rFonts w:ascii="Times New Roman" w:hAnsi="Times New Roman" w:cs="Times New Roman"/>
          <w:b/>
          <w:sz w:val="24"/>
          <w:szCs w:val="24"/>
        </w:rPr>
        <w:t>ribonulcease</w:t>
      </w:r>
      <w:proofErr w:type="spellEnd"/>
      <w:r w:rsidR="00064469" w:rsidRPr="00C6007F">
        <w:rPr>
          <w:rFonts w:ascii="Times New Roman" w:hAnsi="Times New Roman" w:cs="Times New Roman"/>
          <w:b/>
          <w:sz w:val="24"/>
          <w:szCs w:val="24"/>
        </w:rPr>
        <w:t xml:space="preserve"> H (</w:t>
      </w:r>
      <w:r w:rsidR="001A6A19" w:rsidRPr="00C6007F">
        <w:rPr>
          <w:rFonts w:ascii="Times New Roman" w:hAnsi="Times New Roman" w:cs="Times New Roman"/>
          <w:b/>
          <w:sz w:val="24"/>
          <w:szCs w:val="24"/>
        </w:rPr>
        <w:t>RT/</w:t>
      </w:r>
      <w:proofErr w:type="spellStart"/>
      <w:r w:rsidR="00C84A97" w:rsidRPr="00C6007F">
        <w:rPr>
          <w:rFonts w:ascii="Times New Roman" w:hAnsi="Times New Roman" w:cs="Times New Roman"/>
          <w:b/>
          <w:sz w:val="24"/>
          <w:szCs w:val="24"/>
        </w:rPr>
        <w:t>RNAse</w:t>
      </w:r>
      <w:proofErr w:type="spellEnd"/>
      <w:r w:rsidR="00C84A97" w:rsidRPr="00C6007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A6A19" w:rsidRPr="00C6007F">
        <w:rPr>
          <w:rFonts w:ascii="Times New Roman" w:hAnsi="Times New Roman" w:cs="Times New Roman"/>
          <w:b/>
          <w:sz w:val="24"/>
          <w:szCs w:val="24"/>
        </w:rPr>
        <w:t>H</w:t>
      </w:r>
      <w:r w:rsidR="00064469" w:rsidRPr="00C6007F">
        <w:rPr>
          <w:rFonts w:ascii="Times New Roman" w:hAnsi="Times New Roman" w:cs="Times New Roman"/>
          <w:b/>
          <w:sz w:val="24"/>
          <w:szCs w:val="24"/>
        </w:rPr>
        <w:t>)</w:t>
      </w:r>
      <w:r w:rsidR="001A6A19" w:rsidRPr="00C6007F">
        <w:rPr>
          <w:rFonts w:ascii="Times New Roman" w:hAnsi="Times New Roman" w:cs="Times New Roman"/>
          <w:b/>
          <w:sz w:val="24"/>
          <w:szCs w:val="24"/>
        </w:rPr>
        <w:t xml:space="preserve"> region </w:t>
      </w:r>
      <w:r w:rsidR="00DE282A" w:rsidRPr="00C6007F">
        <w:rPr>
          <w:rFonts w:ascii="Times New Roman" w:hAnsi="Times New Roman" w:cs="Times New Roman" w:hint="eastAsia"/>
          <w:b/>
          <w:sz w:val="24"/>
          <w:szCs w:val="24"/>
        </w:rPr>
        <w:t xml:space="preserve">(872 </w:t>
      </w:r>
      <w:proofErr w:type="spellStart"/>
      <w:r w:rsidR="00DE282A" w:rsidRPr="00C6007F">
        <w:rPr>
          <w:rFonts w:ascii="Times New Roman" w:hAnsi="Times New Roman" w:cs="Times New Roman" w:hint="eastAsia"/>
          <w:b/>
          <w:sz w:val="24"/>
          <w:szCs w:val="24"/>
        </w:rPr>
        <w:t>nt</w:t>
      </w:r>
      <w:proofErr w:type="spellEnd"/>
      <w:r w:rsidR="00DE282A" w:rsidRPr="00C6007F">
        <w:rPr>
          <w:rFonts w:ascii="Times New Roman" w:hAnsi="Times New Roman" w:cs="Times New Roman" w:hint="eastAsia"/>
          <w:b/>
          <w:sz w:val="24"/>
          <w:szCs w:val="24"/>
        </w:rPr>
        <w:t xml:space="preserve">) </w:t>
      </w:r>
      <w:r w:rsidR="00C84A97" w:rsidRPr="00C6007F">
        <w:rPr>
          <w:rFonts w:ascii="Times New Roman" w:hAnsi="Times New Roman" w:cs="Times New Roman"/>
          <w:b/>
          <w:sz w:val="24"/>
          <w:szCs w:val="24"/>
        </w:rPr>
        <w:t>of</w:t>
      </w:r>
      <w:r w:rsidR="001A6A19" w:rsidRPr="00C6007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43170" w:rsidRPr="00C6007F">
        <w:rPr>
          <w:rFonts w:ascii="Times New Roman" w:hAnsi="Times New Roman" w:cs="Times New Roman"/>
          <w:b/>
          <w:i/>
          <w:sz w:val="24"/>
          <w:szCs w:val="24"/>
        </w:rPr>
        <w:t>Sugarcane bacilliform virus</w:t>
      </w:r>
      <w:r w:rsidR="00E43170" w:rsidRPr="00C6007F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Pr="00C6007F">
        <w:rPr>
          <w:rFonts w:ascii="Times New Roman" w:hAnsi="Times New Roman" w:cs="Times New Roman"/>
          <w:b/>
          <w:sz w:val="24"/>
          <w:szCs w:val="24"/>
        </w:rPr>
        <w:t>SCBV</w:t>
      </w:r>
      <w:r w:rsidR="00E43170" w:rsidRPr="00C6007F">
        <w:rPr>
          <w:rFonts w:ascii="Times New Roman" w:hAnsi="Times New Roman" w:cs="Times New Roman"/>
          <w:b/>
          <w:sz w:val="24"/>
          <w:szCs w:val="24"/>
        </w:rPr>
        <w:t>)</w:t>
      </w:r>
      <w:r w:rsidRPr="00C6007F">
        <w:rPr>
          <w:rFonts w:ascii="Times New Roman" w:hAnsi="Times New Roman" w:cs="Times New Roman"/>
          <w:b/>
          <w:sz w:val="24"/>
          <w:szCs w:val="24"/>
        </w:rPr>
        <w:t xml:space="preserve"> promoter </w:t>
      </w:r>
      <w:r w:rsidR="00E43170" w:rsidRPr="00C6007F">
        <w:rPr>
          <w:rFonts w:ascii="Times New Roman" w:hAnsi="Times New Roman" w:cs="Times New Roman"/>
          <w:b/>
          <w:sz w:val="24"/>
          <w:szCs w:val="24"/>
        </w:rPr>
        <w:t>(</w:t>
      </w:r>
      <w:r w:rsidR="00E43170" w:rsidRPr="00C6007F">
        <w:rPr>
          <w:rFonts w:ascii="Times New Roman" w:hAnsi="Times New Roman" w:cs="Times New Roman"/>
          <w:b/>
          <w:i/>
          <w:sz w:val="24"/>
          <w:szCs w:val="24"/>
        </w:rPr>
        <w:t>SCBV21</w:t>
      </w:r>
      <w:r w:rsidR="00064469" w:rsidRPr="00C6007F">
        <w:rPr>
          <w:rFonts w:ascii="Times New Roman" w:hAnsi="Times New Roman" w:cs="Times New Roman"/>
          <w:b/>
          <w:sz w:val="24"/>
          <w:szCs w:val="24"/>
        </w:rPr>
        <w:t>),</w:t>
      </w:r>
      <w:r w:rsidR="00BC0B21" w:rsidRPr="00C6007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A5713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94061B" w:rsidRPr="00C6007F">
        <w:rPr>
          <w:rFonts w:ascii="Times New Roman" w:hAnsi="Times New Roman" w:cs="Times New Roman" w:hint="eastAsia"/>
          <w:b/>
          <w:sz w:val="24"/>
          <w:szCs w:val="24"/>
        </w:rPr>
        <w:t xml:space="preserve">12 </w:t>
      </w:r>
      <w:r w:rsidR="006C1985" w:rsidRPr="00C6007F">
        <w:rPr>
          <w:rFonts w:ascii="Times New Roman" w:hAnsi="Times New Roman" w:cs="Times New Roman"/>
          <w:b/>
          <w:sz w:val="24"/>
          <w:szCs w:val="24"/>
        </w:rPr>
        <w:t>SCBV</w:t>
      </w:r>
      <w:r w:rsidR="00DE4678" w:rsidRPr="00C6007F">
        <w:rPr>
          <w:rFonts w:ascii="Times New Roman" w:hAnsi="Times New Roman" w:cs="Times New Roman" w:hint="eastAsia"/>
          <w:b/>
          <w:sz w:val="24"/>
          <w:szCs w:val="24"/>
        </w:rPr>
        <w:t xml:space="preserve"> and </w:t>
      </w:r>
      <w:r w:rsidR="00DE4678" w:rsidRPr="00C6007F">
        <w:rPr>
          <w:rFonts w:ascii="Times New Roman" w:hAnsi="Times New Roman" w:cs="Times New Roman"/>
          <w:b/>
          <w:sz w:val="24"/>
          <w:szCs w:val="24"/>
        </w:rPr>
        <w:t>three</w:t>
      </w:r>
      <w:r w:rsidR="0094061B" w:rsidRPr="00C6007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C1985" w:rsidRPr="00C6007F">
        <w:rPr>
          <w:rFonts w:ascii="Times New Roman" w:hAnsi="Times New Roman" w:cs="Times New Roman"/>
          <w:b/>
          <w:i/>
          <w:sz w:val="24"/>
          <w:szCs w:val="24"/>
        </w:rPr>
        <w:t>B</w:t>
      </w:r>
      <w:r w:rsidR="0094061B" w:rsidRPr="00C6007F">
        <w:rPr>
          <w:rFonts w:ascii="Times New Roman" w:hAnsi="Times New Roman" w:cs="Times New Roman"/>
          <w:b/>
          <w:i/>
          <w:sz w:val="24"/>
          <w:szCs w:val="24"/>
        </w:rPr>
        <w:t>anana streak virus</w:t>
      </w:r>
      <w:r w:rsidR="006C1985" w:rsidRPr="00C6007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4678" w:rsidRPr="00C6007F">
        <w:rPr>
          <w:rFonts w:ascii="Times New Roman" w:hAnsi="Times New Roman" w:cs="Times New Roman"/>
          <w:b/>
          <w:sz w:val="24"/>
          <w:szCs w:val="24"/>
        </w:rPr>
        <w:t xml:space="preserve">published </w:t>
      </w:r>
      <w:r w:rsidR="006C1985" w:rsidRPr="00C6007F">
        <w:rPr>
          <w:rFonts w:ascii="Times New Roman" w:hAnsi="Times New Roman" w:cs="Times New Roman"/>
          <w:b/>
          <w:sz w:val="24"/>
          <w:szCs w:val="24"/>
        </w:rPr>
        <w:t>isolates</w:t>
      </w:r>
    </w:p>
    <w:tbl>
      <w:tblPr>
        <w:tblW w:w="4964" w:type="pct"/>
        <w:tblInd w:w="108" w:type="dxa"/>
        <w:tblLook w:val="04A0" w:firstRow="1" w:lastRow="0" w:firstColumn="1" w:lastColumn="0" w:noHBand="0" w:noVBand="1"/>
      </w:tblPr>
      <w:tblGrid>
        <w:gridCol w:w="560"/>
        <w:gridCol w:w="2379"/>
        <w:gridCol w:w="675"/>
        <w:gridCol w:w="746"/>
        <w:gridCol w:w="745"/>
        <w:gridCol w:w="745"/>
        <w:gridCol w:w="745"/>
        <w:gridCol w:w="745"/>
        <w:gridCol w:w="745"/>
        <w:gridCol w:w="745"/>
        <w:gridCol w:w="745"/>
        <w:gridCol w:w="745"/>
        <w:gridCol w:w="745"/>
        <w:gridCol w:w="745"/>
        <w:gridCol w:w="745"/>
        <w:gridCol w:w="745"/>
        <w:gridCol w:w="745"/>
        <w:gridCol w:w="742"/>
      </w:tblGrid>
      <w:tr w:rsidR="00BC0B21" w:rsidRPr="00BC0B21" w14:paraId="59461984" w14:textId="77777777" w:rsidTr="00C510E7">
        <w:trPr>
          <w:trHeight w:val="288"/>
        </w:trPr>
        <w:tc>
          <w:tcPr>
            <w:tcW w:w="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31DB75" w14:textId="77777777" w:rsidR="00BC0B21" w:rsidRPr="00C6007F" w:rsidRDefault="00BC0B21" w:rsidP="00C510E7">
            <w:pPr>
              <w:widowControl/>
              <w:adjustRightInd w:val="0"/>
              <w:snapToGrid w:val="0"/>
              <w:ind w:left="-108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6007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CF132" w14:textId="77777777" w:rsidR="00BC0B21" w:rsidRPr="00C6007F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6007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Isolate</w:t>
            </w:r>
            <w:r w:rsidRPr="00C6007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C6007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7DCEE6" w14:textId="77777777" w:rsidR="00BC0B21" w:rsidRPr="00C6007F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6007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772F30" w14:textId="77777777" w:rsidR="00BC0B21" w:rsidRPr="00C6007F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6007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5A11EA" w14:textId="77777777" w:rsidR="00BC0B21" w:rsidRPr="00C6007F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6007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6E10CF" w14:textId="77777777" w:rsidR="00BC0B21" w:rsidRPr="00C6007F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6007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877DAA" w14:textId="77777777" w:rsidR="00BC0B21" w:rsidRPr="00C6007F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6007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EC9988" w14:textId="77777777" w:rsidR="00BC0B21" w:rsidRPr="00C6007F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6007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CAC7C8" w14:textId="77777777" w:rsidR="00BC0B21" w:rsidRPr="00C6007F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6007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5F0CA4" w14:textId="77777777" w:rsidR="00BC0B21" w:rsidRPr="00C6007F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6007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749FE8" w14:textId="77777777" w:rsidR="00BC0B21" w:rsidRPr="00C6007F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6007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276730" w14:textId="77777777" w:rsidR="00BC0B21" w:rsidRPr="00C6007F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6007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AE8976" w14:textId="77777777" w:rsidR="00BC0B21" w:rsidRPr="00C6007F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6007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DC326F" w14:textId="77777777" w:rsidR="00BC0B21" w:rsidRPr="00C6007F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6007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87997F" w14:textId="77777777" w:rsidR="00BC0B21" w:rsidRPr="00C6007F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6007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18A0C9" w14:textId="77777777" w:rsidR="00BC0B21" w:rsidRPr="00C6007F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6007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DD1E67" w14:textId="77777777" w:rsidR="00BC0B21" w:rsidRPr="00C6007F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6007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E43807" w14:textId="77777777" w:rsidR="00BC0B21" w:rsidRPr="00C6007F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6007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BC0B21" w:rsidRPr="00BC0B21" w14:paraId="34C84C7A" w14:textId="77777777" w:rsidTr="00C510E7">
        <w:trPr>
          <w:trHeight w:val="288"/>
        </w:trPr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4DC6E6" w14:textId="77777777" w:rsidR="00BC0B21" w:rsidRPr="00BC0B21" w:rsidRDefault="00BC0B21" w:rsidP="00C510E7">
            <w:pPr>
              <w:widowControl/>
              <w:adjustRightInd w:val="0"/>
              <w:snapToGrid w:val="0"/>
              <w:ind w:left="-10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5F9D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BV-TX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DFD5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A108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.4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81A8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.7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C406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.1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0AA7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.1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4E81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.3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A0A7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.1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FA4A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.2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B7A2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.5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9805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.7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CD4F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.3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3335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.1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341F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.5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681F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.0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459A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.4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04B3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.5</w:t>
            </w:r>
          </w:p>
        </w:tc>
      </w:tr>
      <w:tr w:rsidR="00BC0B21" w:rsidRPr="00BC0B21" w14:paraId="00E3A5A0" w14:textId="77777777" w:rsidTr="00C510E7">
        <w:trPr>
          <w:trHeight w:val="288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</w:tcPr>
          <w:p w14:paraId="032AAB22" w14:textId="77777777" w:rsidR="00BC0B21" w:rsidRPr="00BC0B21" w:rsidRDefault="00BC0B21" w:rsidP="00C510E7">
            <w:pPr>
              <w:widowControl/>
              <w:adjustRightInd w:val="0"/>
              <w:snapToGrid w:val="0"/>
              <w:ind w:left="-10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DD6B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BMOV-MOR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0FD7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7DE7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D5BF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.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B729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.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7145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.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2195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.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2FD7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.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2C71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.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9CA8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.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95F3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.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589A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.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F72B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.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03C3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.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3331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.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D976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.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44AD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.1</w:t>
            </w:r>
          </w:p>
        </w:tc>
      </w:tr>
      <w:tr w:rsidR="00BC0B21" w:rsidRPr="00BC0B21" w14:paraId="37834A38" w14:textId="77777777" w:rsidTr="00C510E7">
        <w:trPr>
          <w:trHeight w:val="288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</w:tcPr>
          <w:p w14:paraId="38559982" w14:textId="77777777" w:rsidR="00BC0B21" w:rsidRPr="00BC0B21" w:rsidRDefault="00BC0B21" w:rsidP="00C510E7">
            <w:pPr>
              <w:widowControl/>
              <w:adjustRightInd w:val="0"/>
              <w:snapToGrid w:val="0"/>
              <w:ind w:left="-10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D46A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BIMV-QLD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B0B0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2308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D49B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0AF7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.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523D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.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C3F4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.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40A7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.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3EC7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.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38BA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.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08A5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.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69F3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.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581B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.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F2ED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.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5653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.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7B08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.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A352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.2</w:t>
            </w:r>
          </w:p>
        </w:tc>
      </w:tr>
      <w:tr w:rsidR="00BC0B21" w:rsidRPr="00BC0B21" w14:paraId="22F88A8D" w14:textId="77777777" w:rsidTr="00C510E7">
        <w:trPr>
          <w:trHeight w:val="288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</w:tcPr>
          <w:p w14:paraId="42C3207C" w14:textId="77777777" w:rsidR="00BC0B21" w:rsidRPr="00BC0B21" w:rsidRDefault="00BC0B21" w:rsidP="00C510E7">
            <w:pPr>
              <w:widowControl/>
              <w:adjustRightInd w:val="0"/>
              <w:snapToGrid w:val="0"/>
              <w:ind w:left="-10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FC3A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BV-CHN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2C56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D554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DB8C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5024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5D74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.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05F4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.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412C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.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2587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.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7F23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.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4C69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.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4B29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.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36D8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.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B2DD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.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C38B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.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7DB2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.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D31B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.1</w:t>
            </w:r>
          </w:p>
        </w:tc>
      </w:tr>
      <w:tr w:rsidR="00BC0B21" w:rsidRPr="00BC0B21" w14:paraId="53D19692" w14:textId="77777777" w:rsidTr="00C510E7">
        <w:trPr>
          <w:trHeight w:val="288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</w:tcPr>
          <w:p w14:paraId="33E81199" w14:textId="77777777" w:rsidR="00BC0B21" w:rsidRPr="00BC0B21" w:rsidRDefault="00BC0B21" w:rsidP="00C510E7">
            <w:pPr>
              <w:widowControl/>
              <w:adjustRightInd w:val="0"/>
              <w:snapToGrid w:val="0"/>
              <w:ind w:left="-10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F445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BV-CHN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E52B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5DE3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C14F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A047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C6EB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FA6A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.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9490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.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5344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.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5AC0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.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6C1D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.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71BE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.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84BB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.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B355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.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7C99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.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E6AE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.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66AC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.3</w:t>
            </w:r>
          </w:p>
        </w:tc>
      </w:tr>
      <w:tr w:rsidR="00BC0B21" w:rsidRPr="00BC0B21" w14:paraId="1B18BA4A" w14:textId="77777777" w:rsidTr="00C510E7">
        <w:trPr>
          <w:trHeight w:val="288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</w:tcPr>
          <w:p w14:paraId="2A8A40D2" w14:textId="77777777" w:rsidR="00BC0B21" w:rsidRPr="00BC0B21" w:rsidRDefault="00BC0B21" w:rsidP="00C510E7">
            <w:pPr>
              <w:widowControl/>
              <w:adjustRightInd w:val="0"/>
              <w:snapToGrid w:val="0"/>
              <w:ind w:left="-10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93B4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BV-BO9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2AF2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557C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7280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8D78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D675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4A99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D8C6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.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1440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.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9985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.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349E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.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7F2B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.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726F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.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CFAF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.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51BA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.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2EA7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.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8D97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.7</w:t>
            </w:r>
          </w:p>
        </w:tc>
      </w:tr>
      <w:tr w:rsidR="00BC0B21" w:rsidRPr="00BC0B21" w14:paraId="22F68696" w14:textId="77777777" w:rsidTr="00C510E7">
        <w:trPr>
          <w:trHeight w:val="288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</w:tcPr>
          <w:p w14:paraId="1EAF79F5" w14:textId="77777777" w:rsidR="00BC0B21" w:rsidRPr="00BC0B21" w:rsidRDefault="00BC0B21" w:rsidP="00C510E7">
            <w:pPr>
              <w:widowControl/>
              <w:adjustRightInd w:val="0"/>
              <w:snapToGrid w:val="0"/>
              <w:ind w:left="-10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7402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BV-</w:t>
            </w:r>
            <w:proofErr w:type="spellStart"/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cam</w:t>
            </w:r>
            <w:proofErr w:type="spellEnd"/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5FEC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A97D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088F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425E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09FB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C95D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ACD6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3C1F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.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5BD0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.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F948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.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F3E8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.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E053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.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B035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.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DC37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.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E04D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.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DE44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.2</w:t>
            </w:r>
          </w:p>
        </w:tc>
      </w:tr>
      <w:tr w:rsidR="00BC0B21" w:rsidRPr="00BC0B21" w14:paraId="4CC98842" w14:textId="77777777" w:rsidTr="00C510E7">
        <w:trPr>
          <w:trHeight w:val="288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</w:tcPr>
          <w:p w14:paraId="6695DE97" w14:textId="77777777" w:rsidR="00BC0B21" w:rsidRPr="00BC0B21" w:rsidRDefault="00BC0B21" w:rsidP="00C510E7">
            <w:pPr>
              <w:widowControl/>
              <w:adjustRightInd w:val="0"/>
              <w:snapToGrid w:val="0"/>
              <w:ind w:left="-10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31BE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BV-B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10F4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2CB1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6A27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2AB6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9270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9227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B63D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145B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CADD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.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5806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.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D2EB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.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5B0F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.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388C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.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347E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.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933F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.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D10C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.0</w:t>
            </w:r>
          </w:p>
        </w:tc>
      </w:tr>
      <w:tr w:rsidR="00BC0B21" w:rsidRPr="00BC0B21" w14:paraId="34A8294E" w14:textId="77777777" w:rsidTr="00C510E7">
        <w:trPr>
          <w:trHeight w:val="288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</w:tcPr>
          <w:p w14:paraId="6A7D3014" w14:textId="77777777" w:rsidR="00BC0B21" w:rsidRPr="00BC0B21" w:rsidRDefault="00BC0B21" w:rsidP="00C510E7">
            <w:pPr>
              <w:widowControl/>
              <w:adjustRightInd w:val="0"/>
              <w:snapToGrid w:val="0"/>
              <w:ind w:left="-10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62E1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BV-B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35FF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2C75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86E1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41AC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5ED1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5104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DF2A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50DC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D27A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61E6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.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6449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.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130C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.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749F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.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D99F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.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64C7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.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1317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.1</w:t>
            </w:r>
          </w:p>
        </w:tc>
      </w:tr>
      <w:tr w:rsidR="00BC0B21" w:rsidRPr="00BC0B21" w14:paraId="7383194F" w14:textId="77777777" w:rsidTr="00C510E7">
        <w:trPr>
          <w:trHeight w:val="288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</w:tcPr>
          <w:p w14:paraId="324567E8" w14:textId="77777777" w:rsidR="00BC0B21" w:rsidRPr="00BC0B21" w:rsidRDefault="00BC0B21" w:rsidP="00C510E7">
            <w:pPr>
              <w:widowControl/>
              <w:adjustRightInd w:val="0"/>
              <w:snapToGrid w:val="0"/>
              <w:ind w:left="-10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0F91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BV-BRU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F0D0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2BD0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92A5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93BD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A4A8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A98E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9568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BB68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4BBE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6C07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FE45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.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599C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.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8686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.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75C7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.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4ED9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.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C8E6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.3</w:t>
            </w:r>
          </w:p>
        </w:tc>
      </w:tr>
      <w:tr w:rsidR="00BC0B21" w:rsidRPr="00BC0B21" w14:paraId="32332CF0" w14:textId="77777777" w:rsidTr="00C510E7">
        <w:trPr>
          <w:trHeight w:val="288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</w:tcPr>
          <w:p w14:paraId="076EF246" w14:textId="77777777" w:rsidR="00BC0B21" w:rsidRPr="00BC0B21" w:rsidRDefault="00BC0B21" w:rsidP="00C510E7">
            <w:pPr>
              <w:widowControl/>
              <w:adjustRightInd w:val="0"/>
              <w:snapToGrid w:val="0"/>
              <w:ind w:left="-10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2399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BGAV-R57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78F4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F058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59A8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34E8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8EF0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3AD2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5584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90E2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DF1A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E0B5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47AF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ECCD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4159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.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DB1B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.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8AAE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.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F007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.4</w:t>
            </w:r>
          </w:p>
        </w:tc>
      </w:tr>
      <w:tr w:rsidR="00BC0B21" w:rsidRPr="00BC0B21" w14:paraId="6E602F8E" w14:textId="77777777" w:rsidTr="00C510E7">
        <w:trPr>
          <w:trHeight w:val="288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</w:tcPr>
          <w:p w14:paraId="704FB858" w14:textId="77777777" w:rsidR="00BC0B21" w:rsidRPr="00BC0B21" w:rsidRDefault="00BC0B21" w:rsidP="00C510E7">
            <w:pPr>
              <w:widowControl/>
              <w:adjustRightInd w:val="0"/>
              <w:snapToGrid w:val="0"/>
              <w:ind w:left="-10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FAE9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BGAV-B5112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88B3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FC84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2459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66B7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4209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3F03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5E16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3F8A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9143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8232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7D3F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C5DC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58F3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.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1574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.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DF4E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.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76D9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.0</w:t>
            </w:r>
          </w:p>
        </w:tc>
      </w:tr>
      <w:tr w:rsidR="00BC0B21" w:rsidRPr="00BC0B21" w14:paraId="478B840D" w14:textId="77777777" w:rsidTr="00C510E7">
        <w:trPr>
          <w:trHeight w:val="288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</w:tcPr>
          <w:p w14:paraId="7B0D5AC9" w14:textId="77777777" w:rsidR="00BC0B21" w:rsidRPr="00BC0B21" w:rsidRDefault="00BC0B21" w:rsidP="00C510E7">
            <w:pPr>
              <w:widowControl/>
              <w:adjustRightInd w:val="0"/>
              <w:snapToGrid w:val="0"/>
              <w:ind w:left="-10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C921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CBGDV-Batavia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D76B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1B4E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6DDC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4154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F407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9972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6947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B1D8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786D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8F9D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65B6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C245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B205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6BAB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.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50B7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.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7543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.9</w:t>
            </w:r>
          </w:p>
        </w:tc>
      </w:tr>
      <w:tr w:rsidR="00BC0B21" w:rsidRPr="00BC0B21" w14:paraId="390C8A8F" w14:textId="77777777" w:rsidTr="00C510E7">
        <w:trPr>
          <w:trHeight w:val="288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</w:tcPr>
          <w:p w14:paraId="4E55B22D" w14:textId="77777777" w:rsidR="00BC0B21" w:rsidRPr="00BC0B21" w:rsidRDefault="00BC0B21" w:rsidP="00C510E7">
            <w:pPr>
              <w:widowControl/>
              <w:adjustRightInd w:val="0"/>
              <w:snapToGrid w:val="0"/>
              <w:ind w:left="-10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3ED1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SOLV-NI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A2ED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577B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ED69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CC49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B8CD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77BA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E521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CC33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969F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2048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7826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0560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F6DD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3E98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43E8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.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EA55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.0</w:t>
            </w:r>
          </w:p>
        </w:tc>
      </w:tr>
      <w:tr w:rsidR="00BC0B21" w:rsidRPr="00BC0B21" w14:paraId="56C2A8DF" w14:textId="77777777" w:rsidTr="00C510E7">
        <w:trPr>
          <w:trHeight w:val="288"/>
        </w:trPr>
        <w:tc>
          <w:tcPr>
            <w:tcW w:w="189" w:type="pct"/>
            <w:tcBorders>
              <w:top w:val="nil"/>
              <w:left w:val="nil"/>
              <w:right w:val="nil"/>
            </w:tcBorders>
          </w:tcPr>
          <w:p w14:paraId="312C54F6" w14:textId="77777777" w:rsidR="00BC0B21" w:rsidRPr="00BC0B21" w:rsidRDefault="00BC0B21" w:rsidP="00C510E7">
            <w:pPr>
              <w:widowControl/>
              <w:adjustRightInd w:val="0"/>
              <w:snapToGrid w:val="0"/>
              <w:ind w:left="-10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8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2003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SMYV-AUS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C0DF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042E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1207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9506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D208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685A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30AB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E024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C4FB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AD6B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D2B7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7F17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4935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4469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2591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1913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.0</w:t>
            </w:r>
          </w:p>
        </w:tc>
      </w:tr>
      <w:tr w:rsidR="00BC0B21" w:rsidRPr="00BC0B21" w14:paraId="2FF3E249" w14:textId="77777777" w:rsidTr="00C510E7">
        <w:trPr>
          <w:trHeight w:val="288"/>
        </w:trPr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D54AFB" w14:textId="77777777" w:rsidR="00BC0B21" w:rsidRPr="00BC0B21" w:rsidRDefault="00BC0B21" w:rsidP="00C510E7">
            <w:pPr>
              <w:widowControl/>
              <w:adjustRightInd w:val="0"/>
              <w:snapToGrid w:val="0"/>
              <w:ind w:left="-10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A3C1B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SGFV-EC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07EC5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C36CA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EBA86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68A08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A4F91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B2E7E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34FD2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A0B88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9599A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F4E66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F76CC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D3E7C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2F4BC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3BA65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29654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DBBA1" w14:textId="77777777" w:rsidR="00BC0B21" w:rsidRPr="00BC0B21" w:rsidRDefault="00BC0B21" w:rsidP="00BC0B2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B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</w:tbl>
    <w:p w14:paraId="3A3CD958" w14:textId="77777777" w:rsidR="00C24442" w:rsidRPr="00983757" w:rsidRDefault="00BC0B21" w:rsidP="00BC0B21">
      <w:pPr>
        <w:widowControl/>
        <w:rPr>
          <w:rFonts w:ascii="Times New Roman" w:eastAsia="宋体" w:hAnsi="Times New Roman" w:cs="Times New Roman"/>
          <w:color w:val="000000"/>
          <w:kern w:val="0"/>
          <w:szCs w:val="21"/>
        </w:rPr>
      </w:pPr>
      <w:proofErr w:type="spellStart"/>
      <w:r w:rsidRPr="00C6007F">
        <w:rPr>
          <w:rFonts w:ascii="Times New Roman" w:hAnsi="Times New Roman" w:cs="Times New Roman" w:hint="eastAsia"/>
          <w:b/>
          <w:szCs w:val="21"/>
          <w:vertAlign w:val="superscript"/>
        </w:rPr>
        <w:t>a</w:t>
      </w:r>
      <w:proofErr w:type="spellEnd"/>
      <w:r w:rsidRPr="00983757">
        <w:rPr>
          <w:rFonts w:ascii="Times New Roman" w:hAnsi="Times New Roman" w:cs="Times New Roman" w:hint="eastAsia"/>
          <w:szCs w:val="21"/>
        </w:rPr>
        <w:t xml:space="preserve"> </w:t>
      </w:r>
      <w:r w:rsidR="00064469" w:rsidRPr="00983757">
        <w:rPr>
          <w:rFonts w:ascii="Times New Roman" w:hAnsi="Times New Roman" w:cs="Times New Roman"/>
          <w:szCs w:val="21"/>
        </w:rPr>
        <w:t>The RT/</w:t>
      </w:r>
      <w:proofErr w:type="spellStart"/>
      <w:r w:rsidR="00064469" w:rsidRPr="00983757">
        <w:rPr>
          <w:rFonts w:ascii="Times New Roman" w:hAnsi="Times New Roman" w:cs="Times New Roman"/>
          <w:szCs w:val="21"/>
        </w:rPr>
        <w:t>RNAse</w:t>
      </w:r>
      <w:proofErr w:type="spellEnd"/>
      <w:r w:rsidR="00064469" w:rsidRPr="00983757">
        <w:rPr>
          <w:rFonts w:ascii="Times New Roman" w:hAnsi="Times New Roman" w:cs="Times New Roman"/>
          <w:szCs w:val="21"/>
        </w:rPr>
        <w:t xml:space="preserve"> H nucleotide sequence of isolate SCBV-TX (</w:t>
      </w:r>
      <w:r w:rsidR="00064469" w:rsidRPr="00983757">
        <w:rPr>
          <w:rFonts w:ascii="Times New Roman" w:eastAsia="宋体" w:hAnsi="Times New Roman" w:cs="Times New Roman"/>
          <w:color w:val="000000"/>
          <w:kern w:val="0"/>
          <w:szCs w:val="21"/>
        </w:rPr>
        <w:t>KY031904)</w:t>
      </w:r>
      <w:r w:rsidR="00C1392D" w:rsidRPr="00983757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was determined in this study</w:t>
      </w:r>
      <w:r w:rsidR="00064469" w:rsidRPr="00983757">
        <w:rPr>
          <w:rFonts w:ascii="Times New Roman" w:eastAsia="宋体" w:hAnsi="Times New Roman" w:cs="Times New Roman"/>
          <w:color w:val="000000"/>
          <w:kern w:val="0"/>
          <w:szCs w:val="21"/>
        </w:rPr>
        <w:t>, while</w:t>
      </w:r>
      <w:r w:rsidR="00C1392D" w:rsidRPr="00983757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sequences of isolates SCBMOV-MOR (NC_008017), SCBIMV-QLD (NC_003031), SCBV-CHN1 (KM214357), </w:t>
      </w:r>
      <w:r w:rsidR="007621F4" w:rsidRPr="00983757">
        <w:rPr>
          <w:rFonts w:ascii="Times New Roman" w:eastAsia="宋体" w:hAnsi="Times New Roman" w:cs="Times New Roman"/>
          <w:color w:val="000000"/>
          <w:kern w:val="0"/>
          <w:szCs w:val="21"/>
        </w:rPr>
        <w:t>SCBV-CHN2 (KM214358), SCBV-BO91 (</w:t>
      </w:r>
      <w:r w:rsidR="007621F4" w:rsidRPr="00983757">
        <w:rPr>
          <w:rFonts w:ascii="Times New Roman" w:eastAsia="宋体" w:hAnsi="Times New Roman" w:cs="Times New Roman"/>
          <w:kern w:val="0"/>
          <w:szCs w:val="21"/>
        </w:rPr>
        <w:t>JN377533</w:t>
      </w:r>
      <w:r w:rsidR="007621F4" w:rsidRPr="00983757">
        <w:rPr>
          <w:rFonts w:ascii="Times New Roman" w:eastAsia="宋体" w:hAnsi="Times New Roman" w:cs="Times New Roman"/>
          <w:color w:val="000000"/>
          <w:kern w:val="0"/>
          <w:szCs w:val="21"/>
        </w:rPr>
        <w:t>), SCBV-</w:t>
      </w:r>
      <w:proofErr w:type="spellStart"/>
      <w:r w:rsidR="007621F4" w:rsidRPr="00983757">
        <w:rPr>
          <w:rFonts w:ascii="Times New Roman" w:eastAsia="宋体" w:hAnsi="Times New Roman" w:cs="Times New Roman"/>
          <w:color w:val="000000"/>
          <w:kern w:val="0"/>
          <w:szCs w:val="21"/>
        </w:rPr>
        <w:t>Iscam</w:t>
      </w:r>
      <w:proofErr w:type="spellEnd"/>
      <w:r w:rsidR="007621F4" w:rsidRPr="00983757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(</w:t>
      </w:r>
      <w:r w:rsidR="007621F4" w:rsidRPr="00983757">
        <w:rPr>
          <w:rFonts w:ascii="Times New Roman" w:eastAsia="宋体" w:hAnsi="Times New Roman" w:cs="Times New Roman"/>
          <w:kern w:val="0"/>
          <w:szCs w:val="21"/>
        </w:rPr>
        <w:t>JN377534</w:t>
      </w:r>
      <w:r w:rsidR="007621F4" w:rsidRPr="00983757">
        <w:rPr>
          <w:rFonts w:ascii="Times New Roman" w:eastAsia="宋体" w:hAnsi="Times New Roman" w:cs="Times New Roman"/>
          <w:color w:val="000000"/>
          <w:kern w:val="0"/>
          <w:szCs w:val="21"/>
        </w:rPr>
        <w:t>), SCBV-BB (</w:t>
      </w:r>
      <w:r w:rsidR="007621F4" w:rsidRPr="00983757">
        <w:rPr>
          <w:rFonts w:ascii="Times New Roman" w:eastAsia="宋体" w:hAnsi="Times New Roman" w:cs="Times New Roman"/>
          <w:kern w:val="0"/>
          <w:szCs w:val="21"/>
        </w:rPr>
        <w:t>JN377535</w:t>
      </w:r>
      <w:r w:rsidR="007621F4" w:rsidRPr="00983757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), </w:t>
      </w:r>
      <w:r w:rsidR="00E62603" w:rsidRPr="00983757">
        <w:rPr>
          <w:rFonts w:ascii="Times New Roman" w:eastAsia="宋体" w:hAnsi="Times New Roman" w:cs="Times New Roman"/>
          <w:color w:val="000000"/>
          <w:kern w:val="0"/>
          <w:szCs w:val="21"/>
        </w:rPr>
        <w:t>SCBV-BT (</w:t>
      </w:r>
      <w:r w:rsidR="00E62603" w:rsidRPr="00983757">
        <w:rPr>
          <w:rFonts w:ascii="Times New Roman" w:eastAsia="宋体" w:hAnsi="Times New Roman" w:cs="Times New Roman"/>
          <w:kern w:val="0"/>
          <w:szCs w:val="21"/>
        </w:rPr>
        <w:t>JN377536</w:t>
      </w:r>
      <w:r w:rsidRPr="00983757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)</w:t>
      </w:r>
      <w:r w:rsidR="00E62603" w:rsidRPr="00983757">
        <w:rPr>
          <w:rFonts w:ascii="Times New Roman" w:eastAsia="宋体" w:hAnsi="Times New Roman" w:cs="Times New Roman"/>
          <w:color w:val="000000"/>
          <w:kern w:val="0"/>
          <w:szCs w:val="21"/>
        </w:rPr>
        <w:t>, SCBV-BRU (</w:t>
      </w:r>
      <w:r w:rsidR="00E62603" w:rsidRPr="00983757">
        <w:rPr>
          <w:rFonts w:ascii="Times New Roman" w:eastAsia="宋体" w:hAnsi="Times New Roman" w:cs="Times New Roman"/>
          <w:kern w:val="0"/>
          <w:szCs w:val="21"/>
        </w:rPr>
        <w:t>JN377537</w:t>
      </w:r>
      <w:r w:rsidR="00E62603" w:rsidRPr="00983757">
        <w:rPr>
          <w:rFonts w:ascii="Times New Roman" w:eastAsia="宋体" w:hAnsi="Times New Roman" w:cs="Times New Roman"/>
          <w:color w:val="000000"/>
          <w:kern w:val="0"/>
          <w:szCs w:val="21"/>
        </w:rPr>
        <w:t>), SCBGAV-R570 (</w:t>
      </w:r>
      <w:r w:rsidR="00E62603" w:rsidRPr="00983757">
        <w:rPr>
          <w:rFonts w:ascii="Times New Roman" w:eastAsia="宋体" w:hAnsi="Times New Roman" w:cs="Times New Roman"/>
          <w:kern w:val="0"/>
          <w:szCs w:val="21"/>
        </w:rPr>
        <w:t>FJ824813</w:t>
      </w:r>
      <w:r w:rsidR="00E62603" w:rsidRPr="00983757">
        <w:rPr>
          <w:rFonts w:ascii="Times New Roman" w:eastAsia="宋体" w:hAnsi="Times New Roman" w:cs="Times New Roman"/>
          <w:color w:val="000000"/>
          <w:kern w:val="0"/>
          <w:szCs w:val="21"/>
        </w:rPr>
        <w:t>), SCBGAV-B51129 (</w:t>
      </w:r>
      <w:r w:rsidR="00E62603" w:rsidRPr="00983757">
        <w:rPr>
          <w:rFonts w:ascii="Times New Roman" w:eastAsia="宋体" w:hAnsi="Times New Roman" w:cs="Times New Roman"/>
          <w:kern w:val="0"/>
          <w:szCs w:val="21"/>
        </w:rPr>
        <w:t>FJ824814</w:t>
      </w:r>
      <w:r w:rsidR="00E62603" w:rsidRPr="00983757">
        <w:rPr>
          <w:rFonts w:ascii="Times New Roman" w:eastAsia="宋体" w:hAnsi="Times New Roman" w:cs="Times New Roman"/>
          <w:color w:val="000000"/>
          <w:kern w:val="0"/>
          <w:szCs w:val="21"/>
        </w:rPr>
        <w:t>), SCBGDV-Batavia (</w:t>
      </w:r>
      <w:r w:rsidR="00E62603" w:rsidRPr="00983757">
        <w:rPr>
          <w:rFonts w:ascii="Times New Roman" w:eastAsia="宋体" w:hAnsi="Times New Roman" w:cs="Times New Roman"/>
          <w:kern w:val="0"/>
          <w:szCs w:val="21"/>
        </w:rPr>
        <w:t>FJ439817</w:t>
      </w:r>
      <w:r w:rsidR="00E62603" w:rsidRPr="00983757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), BSOLV-NI (NC_003381), BSMYV-AUS (NC_006955) and BSGFV-EC (NC_007002) were obtained from the </w:t>
      </w:r>
      <w:proofErr w:type="spellStart"/>
      <w:r w:rsidR="00E62603" w:rsidRPr="00983757">
        <w:rPr>
          <w:rFonts w:ascii="Times New Roman" w:eastAsia="宋体" w:hAnsi="Times New Roman" w:cs="Times New Roman"/>
          <w:color w:val="000000"/>
          <w:kern w:val="0"/>
          <w:szCs w:val="21"/>
        </w:rPr>
        <w:t>GenBank</w:t>
      </w:r>
      <w:proofErr w:type="spellEnd"/>
      <w:r w:rsidR="00E62603" w:rsidRPr="00983757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database</w:t>
      </w:r>
    </w:p>
    <w:sectPr w:rsidR="00C24442" w:rsidRPr="00983757" w:rsidSect="00BC0B21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14A23C" w14:textId="77777777" w:rsidR="006F7624" w:rsidRDefault="006F7624" w:rsidP="00FA6884">
      <w:r>
        <w:separator/>
      </w:r>
    </w:p>
  </w:endnote>
  <w:endnote w:type="continuationSeparator" w:id="0">
    <w:p w14:paraId="50BF89E0" w14:textId="77777777" w:rsidR="006F7624" w:rsidRDefault="006F7624" w:rsidP="00FA68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A0C016" w14:textId="77777777" w:rsidR="006F7624" w:rsidRDefault="006F7624" w:rsidP="00FA6884">
      <w:r>
        <w:separator/>
      </w:r>
    </w:p>
  </w:footnote>
  <w:footnote w:type="continuationSeparator" w:id="0">
    <w:p w14:paraId="027D3EC1" w14:textId="77777777" w:rsidR="006F7624" w:rsidRDefault="006F7624" w:rsidP="00FA68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E19C6"/>
    <w:rsid w:val="0002416B"/>
    <w:rsid w:val="00045C4E"/>
    <w:rsid w:val="00064469"/>
    <w:rsid w:val="00096D66"/>
    <w:rsid w:val="00097B59"/>
    <w:rsid w:val="000A5713"/>
    <w:rsid w:val="000B07EE"/>
    <w:rsid w:val="000F3DCD"/>
    <w:rsid w:val="001039DD"/>
    <w:rsid w:val="00105E59"/>
    <w:rsid w:val="00136490"/>
    <w:rsid w:val="00172A54"/>
    <w:rsid w:val="001743ED"/>
    <w:rsid w:val="00182BEC"/>
    <w:rsid w:val="001915A9"/>
    <w:rsid w:val="00196237"/>
    <w:rsid w:val="001A6A19"/>
    <w:rsid w:val="00216F07"/>
    <w:rsid w:val="0022139F"/>
    <w:rsid w:val="00243737"/>
    <w:rsid w:val="00257961"/>
    <w:rsid w:val="002A6BED"/>
    <w:rsid w:val="002A79C4"/>
    <w:rsid w:val="002B4249"/>
    <w:rsid w:val="002D7474"/>
    <w:rsid w:val="002E6D7D"/>
    <w:rsid w:val="00311E60"/>
    <w:rsid w:val="00315848"/>
    <w:rsid w:val="00325930"/>
    <w:rsid w:val="003306A4"/>
    <w:rsid w:val="00363236"/>
    <w:rsid w:val="00384FF4"/>
    <w:rsid w:val="00387676"/>
    <w:rsid w:val="00392804"/>
    <w:rsid w:val="003F79EF"/>
    <w:rsid w:val="00400EA4"/>
    <w:rsid w:val="004042E5"/>
    <w:rsid w:val="00406F9E"/>
    <w:rsid w:val="00412A10"/>
    <w:rsid w:val="004225FC"/>
    <w:rsid w:val="00423C8E"/>
    <w:rsid w:val="00452D93"/>
    <w:rsid w:val="00481400"/>
    <w:rsid w:val="004D1DD1"/>
    <w:rsid w:val="004D4BE4"/>
    <w:rsid w:val="004E3D22"/>
    <w:rsid w:val="005111EE"/>
    <w:rsid w:val="00526140"/>
    <w:rsid w:val="00531C3B"/>
    <w:rsid w:val="00536FF9"/>
    <w:rsid w:val="00542549"/>
    <w:rsid w:val="00546C00"/>
    <w:rsid w:val="0056317D"/>
    <w:rsid w:val="0057385A"/>
    <w:rsid w:val="00595661"/>
    <w:rsid w:val="005B0DA2"/>
    <w:rsid w:val="005D7727"/>
    <w:rsid w:val="005E19C6"/>
    <w:rsid w:val="005E2F50"/>
    <w:rsid w:val="005E789A"/>
    <w:rsid w:val="006404ED"/>
    <w:rsid w:val="006463DC"/>
    <w:rsid w:val="006C1985"/>
    <w:rsid w:val="006C7ECB"/>
    <w:rsid w:val="006F6CCC"/>
    <w:rsid w:val="006F7624"/>
    <w:rsid w:val="007255D8"/>
    <w:rsid w:val="00727B85"/>
    <w:rsid w:val="00750B18"/>
    <w:rsid w:val="007621F4"/>
    <w:rsid w:val="0078375E"/>
    <w:rsid w:val="007B5193"/>
    <w:rsid w:val="007B596A"/>
    <w:rsid w:val="007C33BD"/>
    <w:rsid w:val="0083737E"/>
    <w:rsid w:val="00854BA1"/>
    <w:rsid w:val="00866EEC"/>
    <w:rsid w:val="00871F9B"/>
    <w:rsid w:val="0088256E"/>
    <w:rsid w:val="00902920"/>
    <w:rsid w:val="00913BF6"/>
    <w:rsid w:val="00922EE5"/>
    <w:rsid w:val="0094061B"/>
    <w:rsid w:val="00983757"/>
    <w:rsid w:val="009B6C70"/>
    <w:rsid w:val="009C7926"/>
    <w:rsid w:val="009E74D4"/>
    <w:rsid w:val="00A22CF2"/>
    <w:rsid w:val="00A372C4"/>
    <w:rsid w:val="00A55008"/>
    <w:rsid w:val="00A67411"/>
    <w:rsid w:val="00AB2ABE"/>
    <w:rsid w:val="00AC70DE"/>
    <w:rsid w:val="00AE72C9"/>
    <w:rsid w:val="00B21BF0"/>
    <w:rsid w:val="00B37668"/>
    <w:rsid w:val="00B65A14"/>
    <w:rsid w:val="00B77D3C"/>
    <w:rsid w:val="00BC0B21"/>
    <w:rsid w:val="00BD34A0"/>
    <w:rsid w:val="00BF6053"/>
    <w:rsid w:val="00C1099F"/>
    <w:rsid w:val="00C1392D"/>
    <w:rsid w:val="00C24442"/>
    <w:rsid w:val="00C3608E"/>
    <w:rsid w:val="00C510E7"/>
    <w:rsid w:val="00C6007F"/>
    <w:rsid w:val="00C61B9F"/>
    <w:rsid w:val="00C61FD5"/>
    <w:rsid w:val="00C73448"/>
    <w:rsid w:val="00C84A97"/>
    <w:rsid w:val="00CB5BD3"/>
    <w:rsid w:val="00CC5322"/>
    <w:rsid w:val="00CF1AE9"/>
    <w:rsid w:val="00D254C3"/>
    <w:rsid w:val="00D40088"/>
    <w:rsid w:val="00D51E41"/>
    <w:rsid w:val="00D551E7"/>
    <w:rsid w:val="00D612CC"/>
    <w:rsid w:val="00D80D20"/>
    <w:rsid w:val="00DA3DFA"/>
    <w:rsid w:val="00DC417D"/>
    <w:rsid w:val="00DE282A"/>
    <w:rsid w:val="00DE4678"/>
    <w:rsid w:val="00DF203B"/>
    <w:rsid w:val="00E02639"/>
    <w:rsid w:val="00E2625B"/>
    <w:rsid w:val="00E27CDE"/>
    <w:rsid w:val="00E43170"/>
    <w:rsid w:val="00E57218"/>
    <w:rsid w:val="00E62603"/>
    <w:rsid w:val="00E92408"/>
    <w:rsid w:val="00ED1D0B"/>
    <w:rsid w:val="00ED4CA5"/>
    <w:rsid w:val="00EE016D"/>
    <w:rsid w:val="00EE5674"/>
    <w:rsid w:val="00EF3C5D"/>
    <w:rsid w:val="00F2097A"/>
    <w:rsid w:val="00F36C09"/>
    <w:rsid w:val="00F37DC2"/>
    <w:rsid w:val="00F51FE1"/>
    <w:rsid w:val="00F64185"/>
    <w:rsid w:val="00FA6884"/>
    <w:rsid w:val="00FC56C5"/>
    <w:rsid w:val="00FD0F6C"/>
    <w:rsid w:val="00FD15A0"/>
    <w:rsid w:val="00FE5C6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AF705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15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68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688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68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688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43170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5"/>
    <w:uiPriority w:val="99"/>
    <w:semiHidden/>
    <w:rsid w:val="00E4317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133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4AC8B7-A822-4AEE-9E3D-F7DC1A3860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1</Pages>
  <Words>270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-JI</dc:creator>
  <cp:lastModifiedBy>GSJ</cp:lastModifiedBy>
  <cp:revision>48</cp:revision>
  <cp:lastPrinted>2017-01-01T13:15:00Z</cp:lastPrinted>
  <dcterms:created xsi:type="dcterms:W3CDTF">2015-05-09T03:56:00Z</dcterms:created>
  <dcterms:modified xsi:type="dcterms:W3CDTF">2017-04-23T00:13:00Z</dcterms:modified>
</cp:coreProperties>
</file>